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E5D84" w14:textId="47F53562" w:rsidR="00301F54" w:rsidRPr="008C7CA6" w:rsidRDefault="00301F54" w:rsidP="00E415E3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information (Figures and Legends)</w:t>
      </w:r>
    </w:p>
    <w:p w14:paraId="6AE0654B" w14:textId="77777777" w:rsidR="00301F54" w:rsidRPr="008C7CA6" w:rsidRDefault="00301F54" w:rsidP="00E415E3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6F52C4" w14:textId="39E00FE3" w:rsidR="00A6794D" w:rsidRPr="008C7CA6" w:rsidRDefault="00E415E3" w:rsidP="00E415E3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C7CA6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750D3971" wp14:editId="08C5A3EC">
            <wp:simplePos x="0" y="0"/>
            <wp:positionH relativeFrom="column">
              <wp:posOffset>132080</wp:posOffset>
            </wp:positionH>
            <wp:positionV relativeFrom="paragraph">
              <wp:posOffset>76200</wp:posOffset>
            </wp:positionV>
            <wp:extent cx="5824220" cy="1695450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4" r="11966"/>
                    <a:stretch/>
                  </pic:blipFill>
                  <pic:spPr bwMode="auto">
                    <a:xfrm>
                      <a:off x="0" y="0"/>
                      <a:ext cx="582422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544F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A6794D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</w:t>
      </w:r>
      <w:r w:rsidR="00F9544F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A6794D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 </w:t>
      </w:r>
      <w:r w:rsidR="00A6794D" w:rsidRPr="008C7CA6">
        <w:rPr>
          <w:rFonts w:asciiTheme="majorBidi" w:hAnsiTheme="majorBidi" w:cstheme="majorBidi"/>
          <w:color w:val="000000" w:themeColor="text1"/>
          <w:sz w:val="24"/>
          <w:szCs w:val="24"/>
        </w:rPr>
        <w:t>PGCCs originate in daughter cells through bursting</w:t>
      </w:r>
      <w:r w:rsidR="00A6794D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A6794D" w:rsidRPr="008C7CA6">
        <w:rPr>
          <w:rFonts w:asciiTheme="majorBidi" w:hAnsiTheme="majorBidi" w:cstheme="majorBidi"/>
          <w:color w:val="000000" w:themeColor="text1"/>
          <w:sz w:val="24"/>
          <w:szCs w:val="24"/>
        </w:rPr>
        <w:t>Although budding is a common way of generating daughter cells by PGCCs, we occasionally observed that a PGCC break-down into several smaller cells by bursting. Nuclei are stained with DAPI.</w:t>
      </w:r>
    </w:p>
    <w:p w14:paraId="5CC704B0" w14:textId="40D53218" w:rsidR="00A6794D" w:rsidRPr="008C7CA6" w:rsidRDefault="00A6794D" w:rsidP="00A6794D">
      <w:pPr>
        <w:pStyle w:val="ListParagraph"/>
        <w:spacing w:afterLines="60" w:after="144" w:line="276" w:lineRule="auto"/>
        <w:ind w:left="518"/>
        <w:contextualSpacing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709122C4" w14:textId="763BCA1E" w:rsidR="00E415E3" w:rsidRPr="008C7CA6" w:rsidRDefault="00E415E3" w:rsidP="00A6794D">
      <w:pPr>
        <w:pStyle w:val="ListParagraph"/>
        <w:spacing w:afterLines="60" w:after="144" w:line="276" w:lineRule="auto"/>
        <w:ind w:left="518"/>
        <w:contextualSpacing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7E550E9" w14:textId="1505D172" w:rsidR="00E415E3" w:rsidRPr="008C7CA6" w:rsidRDefault="00B67E13" w:rsidP="00A6794D">
      <w:pPr>
        <w:pStyle w:val="ListParagraph"/>
        <w:spacing w:afterLines="60" w:after="144" w:line="276" w:lineRule="auto"/>
        <w:ind w:left="518"/>
        <w:contextualSpacing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8C7CA6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217A0851" wp14:editId="49C58E23">
            <wp:simplePos x="0" y="0"/>
            <wp:positionH relativeFrom="column">
              <wp:posOffset>1623301</wp:posOffset>
            </wp:positionH>
            <wp:positionV relativeFrom="page">
              <wp:posOffset>4665980</wp:posOffset>
            </wp:positionV>
            <wp:extent cx="2348230" cy="2506345"/>
            <wp:effectExtent l="0" t="0" r="0" b="8255"/>
            <wp:wrapSquare wrapText="bothSides"/>
            <wp:docPr id="7929970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230" cy="250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2CBE94" w14:textId="35017C2E" w:rsidR="00E415E3" w:rsidRPr="008C7CA6" w:rsidRDefault="00E415E3" w:rsidP="00A6794D">
      <w:pPr>
        <w:pStyle w:val="ListParagraph"/>
        <w:spacing w:afterLines="60" w:after="144" w:line="276" w:lineRule="auto"/>
        <w:ind w:left="518"/>
        <w:contextualSpacing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A158912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4A57E48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E3B676B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C1550FE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293EDAB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3D7519C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02610C1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C62FD40" w14:textId="77777777" w:rsidR="003968D5" w:rsidRPr="008C7CA6" w:rsidRDefault="003968D5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5C75552" w14:textId="77777777" w:rsidR="003968D5" w:rsidRPr="008C7CA6" w:rsidRDefault="003968D5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9B25070" w14:textId="140C8BB7" w:rsidR="00B67E13" w:rsidRPr="008C7CA6" w:rsidRDefault="00F9544F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Figure </w:t>
      </w:r>
      <w:r w:rsidR="00A6794D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A6794D" w:rsidRPr="008C7C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B67E13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Zoledronic acid declines the viability of PGCCs surviving after cisplatin treatment.</w:t>
      </w:r>
      <w:r w:rsidR="00B67E13" w:rsidRPr="008C7C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surement of cell viability by trypan blue staining indicates the reduction of cisplatin-survived PGCCs</w:t>
      </w:r>
      <w:r w:rsidR="00B67E13" w:rsidRPr="008C7CA6">
        <w:rPr>
          <w:rFonts w:asciiTheme="majorBidi" w:hAnsiTheme="majorBidi" w:cs="Times New Roman"/>
          <w:color w:val="000000" w:themeColor="text1"/>
          <w:sz w:val="24"/>
          <w:szCs w:val="24"/>
        </w:rPr>
        <w:t xml:space="preserve">; </w:t>
      </w:r>
      <w:r w:rsidR="00B67E13" w:rsidRPr="008C7CA6">
        <w:rPr>
          <w:rFonts w:asciiTheme="majorBidi" w:hAnsiTheme="majorBidi" w:cstheme="majorBidi"/>
          <w:color w:val="000000" w:themeColor="text1"/>
          <w:sz w:val="24"/>
          <w:szCs w:val="24"/>
        </w:rPr>
        <w:t>* p-value &lt; 0.05</w:t>
      </w:r>
    </w:p>
    <w:p w14:paraId="4058AFBE" w14:textId="255AD1B5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82BE3BF" w14:textId="36CCEBCE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3F2A28" w14:textId="69719BD9" w:rsidR="00B67E13" w:rsidRPr="008C7CA6" w:rsidRDefault="00B67E13" w:rsidP="00B67E13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C7CA6">
        <w:rPr>
          <w:noProof/>
          <w:color w:val="000000" w:themeColor="text1"/>
        </w:rPr>
        <w:lastRenderedPageBreak/>
        <w:drawing>
          <wp:anchor distT="0" distB="0" distL="114300" distR="114300" simplePos="0" relativeHeight="251662336" behindDoc="0" locked="0" layoutInCell="1" allowOverlap="1" wp14:anchorId="3AC54E9C" wp14:editId="1AC6C5A5">
            <wp:simplePos x="0" y="0"/>
            <wp:positionH relativeFrom="column">
              <wp:posOffset>-283845</wp:posOffset>
            </wp:positionH>
            <wp:positionV relativeFrom="page">
              <wp:posOffset>1181669</wp:posOffset>
            </wp:positionV>
            <wp:extent cx="6567805" cy="1954530"/>
            <wp:effectExtent l="0" t="0" r="4445" b="7620"/>
            <wp:wrapSquare wrapText="bothSides"/>
            <wp:docPr id="10261497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7805" cy="195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896117" w14:textId="77777777" w:rsidR="00B67E13" w:rsidRPr="008C7CA6" w:rsidRDefault="00B67E13" w:rsidP="00B67E13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E7F1A5F" w14:textId="4674BC6F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ure 3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he effects of Zoledronic acid on non-cancerous cells. 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(A) Zoledronic acid at the dose of 50 μM has an insignificant effect on the polyploidy of HFF population. The polyploidy of MSCs slightly declined post ZA administration; * 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</w:rPr>
        <w:t>p-value = 0.05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(B) The viability of HFF and MSCs, post-administration with 50 μM Zoledronic acid, was evaluated by Trypan Blue staining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Error bars: mean 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± SEM.</w:t>
      </w:r>
    </w:p>
    <w:p w14:paraId="076DB7AF" w14:textId="172C6162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1CA0B7E8" w14:textId="75E382BA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C7CA6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78AD52C5" wp14:editId="42EF7094">
            <wp:simplePos x="0" y="0"/>
            <wp:positionH relativeFrom="column">
              <wp:posOffset>1639395</wp:posOffset>
            </wp:positionH>
            <wp:positionV relativeFrom="page">
              <wp:posOffset>5021668</wp:posOffset>
            </wp:positionV>
            <wp:extent cx="2569210" cy="2797175"/>
            <wp:effectExtent l="0" t="0" r="2540" b="3175"/>
            <wp:wrapSquare wrapText="bothSides"/>
            <wp:docPr id="13186217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210" cy="279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8489CF" w14:textId="227ECF4D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82A925E" w14:textId="4ABE3F06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7BD9B50" w14:textId="56DAE0C6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6931FFE" w14:textId="36A2398D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886B815" w14:textId="165A803F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28F6AAF5" w14:textId="1A094A14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716BA945" w14:textId="56990CCD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488D07B6" w14:textId="77777777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73BF219" w14:textId="77777777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61107EC" w14:textId="4669A893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E74DFF3" w14:textId="0FCE1685" w:rsidR="00B67E13" w:rsidRPr="008C7CA6" w:rsidRDefault="00B67E13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Figure 4. Triglycerides content. 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 increment of total triglycerides was detected in the PGCC-enriched population post-cisplatin treatment. * p-value &lt; 0.05; error bars: mean </w:t>
      </w:r>
      <w:r w:rsidRPr="008C7CA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± SEM.</w:t>
      </w:r>
    </w:p>
    <w:p w14:paraId="1197291C" w14:textId="18C49E13" w:rsidR="00A6794D" w:rsidRPr="008C7CA6" w:rsidRDefault="00A6794D" w:rsidP="00B67E13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17B3A06D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FA43258" w14:textId="7EB35501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C7CA6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7DF805C3" wp14:editId="267C6E98">
            <wp:simplePos x="0" y="0"/>
            <wp:positionH relativeFrom="column">
              <wp:posOffset>1098550</wp:posOffset>
            </wp:positionH>
            <wp:positionV relativeFrom="paragraph">
              <wp:posOffset>0</wp:posOffset>
            </wp:positionV>
            <wp:extent cx="3740150" cy="1609543"/>
            <wp:effectExtent l="0" t="0" r="0" b="0"/>
            <wp:wrapSquare wrapText="bothSides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1609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E2AECB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A30087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5A42514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65F6FC2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3F60F2" w14:textId="77777777" w:rsidR="00E415E3" w:rsidRPr="008C7CA6" w:rsidRDefault="00E415E3" w:rsidP="00A6794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F10C746" w14:textId="0FB32D84" w:rsidR="00A6794D" w:rsidRPr="008C7CA6" w:rsidRDefault="00F9544F" w:rsidP="00A6794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Figure </w:t>
      </w:r>
      <w:r w:rsidR="00B67E13" w:rsidRPr="008C7C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="00A6794D" w:rsidRPr="008C7C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ytoplasmic vacuoles have distinct content from nuclei and lipid droplets. Cisplatin-induced PGCCs were stained with Oil Red O and DAPI, none of which could stain the cytoplasmic vacuoles augmented after cisplatin treatment. </w:t>
      </w:r>
    </w:p>
    <w:p w14:paraId="515EA5D7" w14:textId="77777777" w:rsidR="004A06BB" w:rsidRPr="008C7CA6" w:rsidRDefault="00000000" w:rsidP="00A6794D">
      <w:pPr>
        <w:rPr>
          <w:color w:val="000000" w:themeColor="text1"/>
        </w:rPr>
      </w:pPr>
    </w:p>
    <w:sectPr w:rsidR="004A06BB" w:rsidRPr="008C7CA6" w:rsidSect="00795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41"/>
    <w:rsid w:val="000C0C41"/>
    <w:rsid w:val="00123302"/>
    <w:rsid w:val="00301F54"/>
    <w:rsid w:val="003968D5"/>
    <w:rsid w:val="003E6DBD"/>
    <w:rsid w:val="005B6D4B"/>
    <w:rsid w:val="006A036B"/>
    <w:rsid w:val="006F340C"/>
    <w:rsid w:val="00795493"/>
    <w:rsid w:val="008B39BC"/>
    <w:rsid w:val="008C7CA6"/>
    <w:rsid w:val="00992005"/>
    <w:rsid w:val="00A6794D"/>
    <w:rsid w:val="00AD7000"/>
    <w:rsid w:val="00B67E13"/>
    <w:rsid w:val="00C74450"/>
    <w:rsid w:val="00E415E3"/>
    <w:rsid w:val="00F9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D9652"/>
  <w15:chartTrackingRefBased/>
  <w15:docId w15:val="{9956A001-FE2D-48A8-BE01-0EBC656A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76" w:lineRule="auto"/>
        <w:ind w:firstLine="403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4D"/>
    <w:pPr>
      <w:bidi w:val="0"/>
      <w:spacing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679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van adibi</dc:creator>
  <cp:keywords/>
  <dc:description/>
  <cp:lastModifiedBy>rezvan adibi</cp:lastModifiedBy>
  <cp:revision>11</cp:revision>
  <dcterms:created xsi:type="dcterms:W3CDTF">2022-06-18T09:26:00Z</dcterms:created>
  <dcterms:modified xsi:type="dcterms:W3CDTF">2022-12-0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4121b175bc3e60500bbfe63e1f231cfbe89827c3676d57b494b143262485b</vt:lpwstr>
  </property>
</Properties>
</file>